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EinfacheTabelle11"/>
        <w:tblW w:w="9060" w:type="dxa"/>
        <w:tblLook w:val="04A0" w:firstRow="1" w:lastRow="0" w:firstColumn="1" w:lastColumn="0" w:noHBand="0" w:noVBand="1"/>
      </w:tblPr>
      <w:tblGrid>
        <w:gridCol w:w="1413"/>
        <w:gridCol w:w="576"/>
        <w:gridCol w:w="807"/>
        <w:gridCol w:w="576"/>
        <w:gridCol w:w="576"/>
        <w:gridCol w:w="583"/>
        <w:gridCol w:w="807"/>
        <w:gridCol w:w="611"/>
        <w:gridCol w:w="576"/>
        <w:gridCol w:w="576"/>
        <w:gridCol w:w="807"/>
        <w:gridCol w:w="576"/>
        <w:gridCol w:w="576"/>
      </w:tblGrid>
      <w:tr w:rsidR="0042515A" w:rsidRPr="003D53A6" w:rsidTr="00425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13"/>
            <w:noWrap/>
            <w:hideMark/>
          </w:tcPr>
          <w:p w:rsidR="0042515A" w:rsidRPr="003D53A6" w:rsidRDefault="0042515A" w:rsidP="002B79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) 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 fluorescence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42515A" w:rsidRPr="003D53A6" w:rsidRDefault="0042515A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h </w:t>
            </w:r>
          </w:p>
        </w:tc>
        <w:tc>
          <w:tcPr>
            <w:tcW w:w="2577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h 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 h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5% 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_A</w:t>
            </w:r>
            <w:proofErr w:type="spellEnd"/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42515A" w:rsidRPr="003D53A6" w:rsidRDefault="0042515A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h</w:t>
            </w:r>
          </w:p>
        </w:tc>
        <w:tc>
          <w:tcPr>
            <w:tcW w:w="2577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h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 h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_A</w:t>
            </w:r>
            <w:proofErr w:type="spellEnd"/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5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2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5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9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51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847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25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3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4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46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44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07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5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8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099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0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3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57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4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7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42515A" w:rsidRPr="003D53A6" w:rsidRDefault="0042515A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 h 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_A</w:t>
            </w:r>
            <w:proofErr w:type="spellEnd"/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41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6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1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37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3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7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96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5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9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A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5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06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2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0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42515A" w:rsidRPr="003D53A6" w:rsidRDefault="0042515A" w:rsidP="002B79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13"/>
            <w:noWrap/>
            <w:hideMark/>
          </w:tcPr>
          <w:p w:rsidR="0042515A" w:rsidRPr="003D53A6" w:rsidRDefault="0042515A" w:rsidP="002B79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) 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 fluorescence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42515A" w:rsidRPr="003D53A6" w:rsidRDefault="0042515A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 </w:t>
            </w:r>
          </w:p>
        </w:tc>
        <w:tc>
          <w:tcPr>
            <w:tcW w:w="2577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 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_B</w:t>
            </w:r>
            <w:proofErr w:type="spellEnd"/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0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44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431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40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8</w:t>
            </w:r>
          </w:p>
        </w:tc>
      </w:tr>
      <w:tr w:rsidR="0042515A" w:rsidRPr="003D53A6" w:rsidTr="004251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428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2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99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7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0</w:t>
            </w:r>
          </w:p>
        </w:tc>
      </w:tr>
      <w:tr w:rsidR="0042515A" w:rsidRPr="003D53A6" w:rsidTr="004251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8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70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4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1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5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665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7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1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9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59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5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4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7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16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5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5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0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144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4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0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09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3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6</w:t>
            </w:r>
          </w:p>
        </w:tc>
      </w:tr>
      <w:tr w:rsidR="0042515A" w:rsidRPr="003D53A6" w:rsidTr="0042515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03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49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1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8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481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7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9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30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2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54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42515A" w:rsidRPr="003D53A6" w:rsidRDefault="0042515A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 </w:t>
            </w:r>
          </w:p>
        </w:tc>
        <w:tc>
          <w:tcPr>
            <w:tcW w:w="2577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 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 h</w:t>
            </w:r>
          </w:p>
        </w:tc>
      </w:tr>
      <w:tr w:rsidR="0042515A" w:rsidRPr="003D53A6" w:rsidTr="0042515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_B</w:t>
            </w:r>
            <w:proofErr w:type="spellEnd"/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2515A" w:rsidRPr="003D53A6" w:rsidTr="004251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6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</w:tr>
      <w:tr w:rsidR="0042515A" w:rsidRPr="003D53A6" w:rsidTr="004251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3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85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</w:tr>
      <w:tr w:rsidR="0042515A" w:rsidRPr="003D53A6" w:rsidTr="004251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39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4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5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679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5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0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9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4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3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85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4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142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2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0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57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3</w:t>
            </w:r>
          </w:p>
        </w:tc>
      </w:tr>
      <w:tr w:rsidR="0042515A" w:rsidRPr="003D53A6" w:rsidTr="0042515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2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05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9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68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23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054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4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3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07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9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42515A" w:rsidRPr="003D53A6" w:rsidRDefault="0042515A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 h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77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 h</w:t>
            </w:r>
          </w:p>
        </w:tc>
        <w:tc>
          <w:tcPr>
            <w:tcW w:w="2535" w:type="dxa"/>
            <w:gridSpan w:val="4"/>
            <w:noWrap/>
            <w:hideMark/>
          </w:tcPr>
          <w:p w:rsidR="0042515A" w:rsidRPr="003D53A6" w:rsidRDefault="0042515A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4 h</w:t>
            </w:r>
          </w:p>
        </w:tc>
      </w:tr>
      <w:tr w:rsidR="0042515A" w:rsidRPr="003D53A6" w:rsidTr="0042515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wt_B</w:t>
            </w:r>
            <w:proofErr w:type="spellEnd"/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2515A" w:rsidRPr="003D53A6" w:rsidTr="004251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2515A" w:rsidRPr="003D53A6" w:rsidTr="004251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42515A" w:rsidRPr="003D53A6" w:rsidTr="004251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52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</w:tr>
      <w:tr w:rsidR="0042515A" w:rsidRPr="003D53A6" w:rsidTr="004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6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</w:tr>
      <w:tr w:rsidR="0042515A" w:rsidRPr="003D53A6" w:rsidTr="0042515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2515A" w:rsidRPr="003D53A6" w:rsidRDefault="0042515A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B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91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8</w:t>
            </w:r>
          </w:p>
        </w:tc>
        <w:tc>
          <w:tcPr>
            <w:tcW w:w="583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611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0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2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07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576" w:type="dxa"/>
            <w:noWrap/>
            <w:hideMark/>
          </w:tcPr>
          <w:p w:rsidR="0042515A" w:rsidRPr="003D53A6" w:rsidRDefault="0042515A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</w:tr>
    </w:tbl>
    <w:p w:rsidR="0042515A" w:rsidRDefault="0042515A" w:rsidP="00425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1305E" w:rsidRDefault="0051305E"/>
    <w:sectPr w:rsidR="005130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15A"/>
    <w:rsid w:val="0042515A"/>
    <w:rsid w:val="0051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97A289-D2B2-4BC1-A7CA-01B705683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515A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4251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Lili</cp:lastModifiedBy>
  <cp:revision>1</cp:revision>
  <dcterms:created xsi:type="dcterms:W3CDTF">2016-06-24T15:47:00Z</dcterms:created>
  <dcterms:modified xsi:type="dcterms:W3CDTF">2016-06-24T15:48:00Z</dcterms:modified>
</cp:coreProperties>
</file>